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950"/>
        <w:gridCol w:w="3150"/>
        <w:gridCol w:w="2412"/>
      </w:tblGrid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ntigen (Co-stain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imary antibody origin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condary antibody origin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luorophore optimal excitation (nm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nkey α Goat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vidin-biotin complex technique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ba1 (GFAP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 (Mouse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Rabbit (Goat α Mouse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ba1 (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 (Goa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Rabbit (Donkey α Goa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FAP (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 (Goa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Rabbit (Donkey α Goa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2 (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(Goa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 (Donkey α Goa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uN (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(Goa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 (Donkey α Goa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ba1 (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 (Rabbi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Rabbit (TSA Signal Amplification Ki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5 (488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FAP (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(Rabbi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 (Goat α Rabbi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2 (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(Rabbi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 (Goat α Rabbi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uN (C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(Rabbi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 (Goat α Rabbi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ba-1 (P-p38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 (Mouse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Rabbit (Goat α Mouse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2 (P-p38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(Rabbi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 (Goat α Rabbi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FAP (P-p38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(Rabbi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 (Goat α Rabbi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5 (488)</w:t>
            </w:r>
          </w:p>
        </w:tc>
      </w:tr>
      <w:tr>
        <w:trPr>
          <w:trHeight w:val="506" w:hRule="atLeast"/>
        </w:trPr>
        <w:tc>
          <w:tcPr>
            <w:tcW w:w="1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uN (P-p38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(Rabbi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α Mouse (Goat α Rabbit)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555)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4:23:00Z</dcterms:created>
  <dc:creator>Alfonso Romero-Sandoval</dc:creator>
  <dc:description/>
  <cp:keywords/>
  <dc:language>en-US</dc:language>
  <cp:lastModifiedBy>matthew alkaitis</cp:lastModifiedBy>
  <cp:lastPrinted>2010-03-18T11:56:00Z</cp:lastPrinted>
  <dcterms:modified xsi:type="dcterms:W3CDTF">2010-05-10T14:34:00Z</dcterms:modified>
  <cp:revision>6</cp:revision>
  <dc:subject/>
  <dc:title/>
</cp:coreProperties>
</file>